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48179" w14:textId="104D5978" w:rsidR="0038483E" w:rsidRPr="00A61E7F" w:rsidRDefault="0038483E" w:rsidP="0038483E">
      <w:pPr>
        <w:spacing w:line="480" w:lineRule="auto"/>
        <w:jc w:val="center"/>
        <w:rPr>
          <w:rFonts w:ascii="Arial" w:hAnsi="Arial" w:cs="Arial"/>
          <w:bCs/>
          <w:color w:val="000000" w:themeColor="text1"/>
          <w:sz w:val="24"/>
          <w:szCs w:val="24"/>
        </w:rPr>
      </w:pPr>
      <w:r w:rsidRPr="00A61E7F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 w:rsidR="001A7D84">
        <w:rPr>
          <w:rFonts w:ascii="Arial" w:hAnsi="Arial" w:cs="Arial"/>
          <w:b/>
          <w:color w:val="000000" w:themeColor="text1"/>
          <w:sz w:val="24"/>
          <w:szCs w:val="24"/>
        </w:rPr>
        <w:t>S1</w:t>
      </w:r>
      <w:r w:rsidRPr="00A61E7F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A61E7F">
        <w:rPr>
          <w:rFonts w:ascii="Arial" w:hAnsi="Arial" w:cs="Arial"/>
          <w:bCs/>
          <w:color w:val="000000" w:themeColor="text1"/>
          <w:sz w:val="24"/>
          <w:szCs w:val="24"/>
        </w:rPr>
        <w:t xml:space="preserve">Forward and reverse primer sequences for </w:t>
      </w:r>
      <w:r w:rsidR="001A7D84">
        <w:rPr>
          <w:rFonts w:ascii="Arial" w:hAnsi="Arial" w:cs="Arial"/>
          <w:bCs/>
          <w:color w:val="000000" w:themeColor="text1"/>
          <w:sz w:val="24"/>
          <w:szCs w:val="24"/>
        </w:rPr>
        <w:t>RT-</w:t>
      </w:r>
      <w:r w:rsidRPr="00A61E7F">
        <w:rPr>
          <w:rFonts w:ascii="Arial" w:hAnsi="Arial" w:cs="Arial"/>
          <w:bCs/>
          <w:color w:val="000000" w:themeColor="text1"/>
          <w:sz w:val="24"/>
          <w:szCs w:val="24"/>
        </w:rPr>
        <w:t>PCR analysis</w:t>
      </w:r>
    </w:p>
    <w:tbl>
      <w:tblPr>
        <w:tblStyle w:val="511"/>
        <w:tblW w:w="95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2068"/>
        <w:gridCol w:w="4462"/>
        <w:gridCol w:w="1793"/>
      </w:tblGrid>
      <w:tr w:rsidR="0038483E" w:rsidRPr="00A61E7F" w14:paraId="2BE775DC" w14:textId="77777777" w:rsidTr="007B4758">
        <w:trPr>
          <w:trHeight w:hRule="exact" w:val="460"/>
          <w:jc w:val="center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7F2E0" w14:textId="77777777" w:rsidR="0038483E" w:rsidRPr="00A61E7F" w:rsidRDefault="0038483E" w:rsidP="007B4758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Gene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D2EDA" w14:textId="77777777" w:rsidR="0038483E" w:rsidRPr="00A61E7F" w:rsidRDefault="0038483E" w:rsidP="007B4758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Accession number</w:t>
            </w:r>
          </w:p>
        </w:tc>
        <w:tc>
          <w:tcPr>
            <w:tcW w:w="4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B32DF" w14:textId="77777777" w:rsidR="0038483E" w:rsidRPr="00A61E7F" w:rsidRDefault="0038483E" w:rsidP="007B4758">
            <w:pPr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Primer sequences, 5′ to 3′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B480A" w14:textId="77777777" w:rsidR="0038483E" w:rsidRPr="00A61E7F" w:rsidRDefault="0038483E" w:rsidP="007B4758">
            <w:pPr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Product size, bp</w:t>
            </w:r>
          </w:p>
        </w:tc>
      </w:tr>
      <w:tr w:rsidR="0038483E" w:rsidRPr="00A61E7F" w14:paraId="691A0B78" w14:textId="77777777" w:rsidTr="007B4758">
        <w:trPr>
          <w:trHeight w:hRule="exact" w:val="369"/>
          <w:jc w:val="center"/>
        </w:trPr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69A144AC" w14:textId="77777777" w:rsidR="0038483E" w:rsidRPr="001A7D84" w:rsidRDefault="0038483E" w:rsidP="007B4758">
            <w:pPr>
              <w:jc w:val="left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1A7D84">
              <w:rPr>
                <w:rFonts w:ascii="Arial" w:hAnsi="Arial" w:cs="Arial"/>
                <w:i/>
                <w:iCs/>
                <w:sz w:val="21"/>
                <w:szCs w:val="21"/>
              </w:rPr>
              <w:t>β-actin</w:t>
            </w:r>
          </w:p>
        </w:tc>
        <w:tc>
          <w:tcPr>
            <w:tcW w:w="2068" w:type="dxa"/>
            <w:vMerge w:val="restart"/>
            <w:tcBorders>
              <w:top w:val="single" w:sz="4" w:space="0" w:color="auto"/>
            </w:tcBorders>
            <w:vAlign w:val="center"/>
          </w:tcPr>
          <w:p w14:paraId="6AD46CD3" w14:textId="77777777" w:rsidR="0038483E" w:rsidRPr="00A61E7F" w:rsidRDefault="0038483E" w:rsidP="007B4758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L08165</w:t>
            </w:r>
          </w:p>
        </w:tc>
        <w:tc>
          <w:tcPr>
            <w:tcW w:w="4462" w:type="dxa"/>
            <w:tcBorders>
              <w:top w:val="single" w:sz="4" w:space="0" w:color="auto"/>
            </w:tcBorders>
            <w:vAlign w:val="center"/>
          </w:tcPr>
          <w:p w14:paraId="725FBB88" w14:textId="77777777" w:rsidR="0038483E" w:rsidRPr="00A61E7F" w:rsidRDefault="0038483E" w:rsidP="007B4758">
            <w:pPr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F:</w:t>
            </w:r>
            <w:r w:rsidRPr="00A61E7F">
              <w:rPr>
                <w:rFonts w:ascii="Arial" w:hAnsi="Arial" w:cs="Arial"/>
                <w:sz w:val="21"/>
                <w:szCs w:val="21"/>
                <w:lang w:val="en-CA"/>
              </w:rPr>
              <w:t xml:space="preserve"> ATTGTCCACCGCAAATGCTTC</w:t>
            </w:r>
          </w:p>
        </w:tc>
        <w:tc>
          <w:tcPr>
            <w:tcW w:w="1793" w:type="dxa"/>
            <w:vMerge w:val="restart"/>
            <w:tcBorders>
              <w:top w:val="single" w:sz="4" w:space="0" w:color="auto"/>
            </w:tcBorders>
            <w:vAlign w:val="center"/>
          </w:tcPr>
          <w:p w14:paraId="5DAA4B5D" w14:textId="77777777" w:rsidR="0038483E" w:rsidRPr="00A61E7F" w:rsidRDefault="0038483E" w:rsidP="007B47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113</w:t>
            </w:r>
          </w:p>
        </w:tc>
      </w:tr>
      <w:tr w:rsidR="0038483E" w:rsidRPr="00A61E7F" w14:paraId="04B96B0B" w14:textId="77777777" w:rsidTr="007B4758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2736EEE2" w14:textId="77777777" w:rsidR="0038483E" w:rsidRPr="001A7D84" w:rsidRDefault="0038483E" w:rsidP="007B4758">
            <w:pPr>
              <w:jc w:val="left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068" w:type="dxa"/>
            <w:vMerge/>
            <w:vAlign w:val="center"/>
          </w:tcPr>
          <w:p w14:paraId="01772A59" w14:textId="77777777" w:rsidR="0038483E" w:rsidRPr="00A61E7F" w:rsidRDefault="0038483E" w:rsidP="007B4758">
            <w:pPr>
              <w:ind w:firstLineChars="150" w:firstLine="315"/>
              <w:jc w:val="lef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62" w:type="dxa"/>
            <w:vAlign w:val="center"/>
          </w:tcPr>
          <w:p w14:paraId="53A04E6E" w14:textId="77777777" w:rsidR="0038483E" w:rsidRPr="00A61E7F" w:rsidRDefault="0038483E" w:rsidP="007B4758">
            <w:pPr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R:</w:t>
            </w:r>
            <w:r w:rsidRPr="00A61E7F">
              <w:rPr>
                <w:rFonts w:ascii="Arial" w:hAnsi="Arial" w:cs="Arial"/>
                <w:sz w:val="21"/>
                <w:szCs w:val="21"/>
                <w:lang w:val="en-CA"/>
              </w:rPr>
              <w:t xml:space="preserve"> AAATAAAGCCATGCCAATCTCGTC</w:t>
            </w:r>
          </w:p>
        </w:tc>
        <w:tc>
          <w:tcPr>
            <w:tcW w:w="1793" w:type="dxa"/>
            <w:vMerge/>
            <w:vAlign w:val="center"/>
          </w:tcPr>
          <w:p w14:paraId="47EDB158" w14:textId="77777777" w:rsidR="0038483E" w:rsidRPr="00A61E7F" w:rsidRDefault="0038483E" w:rsidP="007B47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8483E" w:rsidRPr="00A61E7F" w14:paraId="4443A732" w14:textId="77777777" w:rsidTr="007B4758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584C31F4" w14:textId="77777777" w:rsidR="0038483E" w:rsidRPr="001A7D84" w:rsidRDefault="0038483E" w:rsidP="007B4758">
            <w:pPr>
              <w:jc w:val="left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1A7D84">
              <w:rPr>
                <w:rFonts w:ascii="Arial" w:hAnsi="Arial" w:cs="Arial"/>
                <w:i/>
                <w:iCs/>
                <w:sz w:val="21"/>
                <w:szCs w:val="21"/>
              </w:rPr>
              <w:t>MTHFR</w:t>
            </w:r>
          </w:p>
        </w:tc>
        <w:tc>
          <w:tcPr>
            <w:tcW w:w="2068" w:type="dxa"/>
            <w:vMerge w:val="restart"/>
            <w:vAlign w:val="center"/>
          </w:tcPr>
          <w:p w14:paraId="7E2536E0" w14:textId="77777777" w:rsidR="0038483E" w:rsidRPr="00A61E7F" w:rsidRDefault="0038483E" w:rsidP="007B4758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XM417645.3</w:t>
            </w:r>
          </w:p>
        </w:tc>
        <w:tc>
          <w:tcPr>
            <w:tcW w:w="4462" w:type="dxa"/>
            <w:vAlign w:val="center"/>
          </w:tcPr>
          <w:p w14:paraId="74B73C63" w14:textId="77777777" w:rsidR="0038483E" w:rsidRPr="00A61E7F" w:rsidRDefault="0038483E" w:rsidP="007B4758">
            <w:pPr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 xml:space="preserve">F: CGAACCCATCAAGGATAACGA </w:t>
            </w:r>
          </w:p>
        </w:tc>
        <w:tc>
          <w:tcPr>
            <w:tcW w:w="1793" w:type="dxa"/>
            <w:vMerge w:val="restart"/>
            <w:vAlign w:val="center"/>
          </w:tcPr>
          <w:p w14:paraId="34949C79" w14:textId="77777777" w:rsidR="0038483E" w:rsidRPr="00A61E7F" w:rsidRDefault="0038483E" w:rsidP="007B47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141</w:t>
            </w:r>
          </w:p>
        </w:tc>
      </w:tr>
      <w:tr w:rsidR="0038483E" w:rsidRPr="00A61E7F" w14:paraId="42F46F81" w14:textId="77777777" w:rsidTr="007B4758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72720FD0" w14:textId="77777777" w:rsidR="0038483E" w:rsidRPr="001A7D84" w:rsidRDefault="0038483E" w:rsidP="007B4758">
            <w:pPr>
              <w:jc w:val="left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068" w:type="dxa"/>
            <w:vMerge/>
            <w:vAlign w:val="center"/>
          </w:tcPr>
          <w:p w14:paraId="1CD598EC" w14:textId="77777777" w:rsidR="0038483E" w:rsidRPr="00A61E7F" w:rsidRDefault="0038483E" w:rsidP="007B4758">
            <w:pPr>
              <w:ind w:firstLineChars="150" w:firstLine="315"/>
              <w:jc w:val="lef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62" w:type="dxa"/>
            <w:vAlign w:val="center"/>
          </w:tcPr>
          <w:p w14:paraId="49586109" w14:textId="77777777" w:rsidR="0038483E" w:rsidRPr="00A61E7F" w:rsidRDefault="0038483E" w:rsidP="007B4758">
            <w:pPr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 xml:space="preserve">R: TCAGTAGTAGCCACTTCCCGATT </w:t>
            </w:r>
          </w:p>
        </w:tc>
        <w:tc>
          <w:tcPr>
            <w:tcW w:w="1793" w:type="dxa"/>
            <w:vMerge/>
            <w:vAlign w:val="center"/>
          </w:tcPr>
          <w:p w14:paraId="5E8F8529" w14:textId="77777777" w:rsidR="0038483E" w:rsidRPr="00A61E7F" w:rsidRDefault="0038483E" w:rsidP="007B47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8483E" w:rsidRPr="00A61E7F" w14:paraId="1B3EA663" w14:textId="77777777" w:rsidTr="007B4758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36667A23" w14:textId="2E6EF751" w:rsidR="0038483E" w:rsidRPr="001A7D84" w:rsidRDefault="0038483E" w:rsidP="007B4758">
            <w:pPr>
              <w:jc w:val="left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1A7D84">
              <w:rPr>
                <w:rFonts w:ascii="Arial" w:hAnsi="Arial" w:cs="Arial"/>
                <w:i/>
                <w:iCs/>
                <w:sz w:val="21"/>
                <w:szCs w:val="21"/>
              </w:rPr>
              <w:t>MTR</w:t>
            </w:r>
          </w:p>
        </w:tc>
        <w:tc>
          <w:tcPr>
            <w:tcW w:w="2068" w:type="dxa"/>
            <w:vMerge w:val="restart"/>
            <w:vAlign w:val="center"/>
          </w:tcPr>
          <w:p w14:paraId="14685521" w14:textId="77777777" w:rsidR="0038483E" w:rsidRPr="00A61E7F" w:rsidRDefault="0038483E" w:rsidP="007B4758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XM040663386.2</w:t>
            </w:r>
          </w:p>
        </w:tc>
        <w:tc>
          <w:tcPr>
            <w:tcW w:w="4462" w:type="dxa"/>
            <w:vAlign w:val="center"/>
          </w:tcPr>
          <w:p w14:paraId="01968040" w14:textId="77777777" w:rsidR="0038483E" w:rsidRPr="00A61E7F" w:rsidRDefault="0038483E" w:rsidP="007B4758">
            <w:pPr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F: CCTCCCATCTCTCAGTCTGC</w:t>
            </w:r>
          </w:p>
        </w:tc>
        <w:tc>
          <w:tcPr>
            <w:tcW w:w="1793" w:type="dxa"/>
            <w:vMerge w:val="restart"/>
            <w:vAlign w:val="center"/>
          </w:tcPr>
          <w:p w14:paraId="05C2BFA4" w14:textId="77777777" w:rsidR="0038483E" w:rsidRPr="00A61E7F" w:rsidRDefault="0038483E" w:rsidP="007B47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106</w:t>
            </w:r>
          </w:p>
        </w:tc>
      </w:tr>
      <w:tr w:rsidR="0038483E" w:rsidRPr="00A61E7F" w14:paraId="3C786F3F" w14:textId="77777777" w:rsidTr="007B4758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4D81DE97" w14:textId="77777777" w:rsidR="0038483E" w:rsidRPr="001A7D84" w:rsidRDefault="0038483E" w:rsidP="007B4758">
            <w:pPr>
              <w:jc w:val="left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068" w:type="dxa"/>
            <w:vMerge/>
            <w:vAlign w:val="center"/>
          </w:tcPr>
          <w:p w14:paraId="0A45315F" w14:textId="77777777" w:rsidR="0038483E" w:rsidRPr="00A61E7F" w:rsidRDefault="0038483E" w:rsidP="007B4758">
            <w:pPr>
              <w:ind w:firstLineChars="150" w:firstLine="315"/>
              <w:jc w:val="lef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62" w:type="dxa"/>
            <w:vAlign w:val="center"/>
          </w:tcPr>
          <w:p w14:paraId="1B83B187" w14:textId="77777777" w:rsidR="0038483E" w:rsidRPr="00A61E7F" w:rsidRDefault="0038483E" w:rsidP="007B4758">
            <w:pPr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 xml:space="preserve">R: TCAGTGAGGACAGGTGAGGA </w:t>
            </w:r>
          </w:p>
        </w:tc>
        <w:tc>
          <w:tcPr>
            <w:tcW w:w="1793" w:type="dxa"/>
            <w:vMerge/>
            <w:vAlign w:val="center"/>
          </w:tcPr>
          <w:p w14:paraId="263E3B5F" w14:textId="77777777" w:rsidR="0038483E" w:rsidRPr="00A61E7F" w:rsidRDefault="0038483E" w:rsidP="007B47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8483E" w:rsidRPr="00A61E7F" w14:paraId="46C21B94" w14:textId="77777777" w:rsidTr="007B4758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7350A584" w14:textId="77777777" w:rsidR="0038483E" w:rsidRPr="001A7D84" w:rsidRDefault="0038483E" w:rsidP="007B4758">
            <w:pPr>
              <w:jc w:val="left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1A7D84">
              <w:rPr>
                <w:rFonts w:ascii="Arial" w:hAnsi="Arial" w:cs="Arial"/>
                <w:i/>
                <w:iCs/>
                <w:sz w:val="21"/>
                <w:szCs w:val="21"/>
              </w:rPr>
              <w:t>FAS</w:t>
            </w:r>
          </w:p>
        </w:tc>
        <w:tc>
          <w:tcPr>
            <w:tcW w:w="2068" w:type="dxa"/>
            <w:vMerge w:val="restart"/>
            <w:vAlign w:val="center"/>
          </w:tcPr>
          <w:p w14:paraId="77EAACCA" w14:textId="77777777" w:rsidR="0038483E" w:rsidRPr="00A61E7F" w:rsidRDefault="0038483E" w:rsidP="007B4758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NM_205155</w:t>
            </w:r>
          </w:p>
        </w:tc>
        <w:tc>
          <w:tcPr>
            <w:tcW w:w="4462" w:type="dxa"/>
            <w:vAlign w:val="center"/>
          </w:tcPr>
          <w:p w14:paraId="00F3BAB2" w14:textId="77777777" w:rsidR="0038483E" w:rsidRPr="00A61E7F" w:rsidRDefault="0038483E" w:rsidP="007B4758">
            <w:pPr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F: TTTGGTGGTTCGAGGTGGTA</w:t>
            </w:r>
          </w:p>
        </w:tc>
        <w:tc>
          <w:tcPr>
            <w:tcW w:w="1793" w:type="dxa"/>
            <w:vMerge w:val="restart"/>
            <w:vAlign w:val="center"/>
          </w:tcPr>
          <w:p w14:paraId="214DF524" w14:textId="77777777" w:rsidR="0038483E" w:rsidRPr="00A61E7F" w:rsidRDefault="0038483E" w:rsidP="007B47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212</w:t>
            </w:r>
          </w:p>
        </w:tc>
      </w:tr>
      <w:tr w:rsidR="0038483E" w:rsidRPr="00A61E7F" w14:paraId="34363F2F" w14:textId="77777777" w:rsidTr="007B4758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1FA8D645" w14:textId="77777777" w:rsidR="0038483E" w:rsidRPr="001A7D84" w:rsidRDefault="0038483E" w:rsidP="007B4758">
            <w:pPr>
              <w:jc w:val="left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068" w:type="dxa"/>
            <w:vMerge/>
            <w:vAlign w:val="center"/>
          </w:tcPr>
          <w:p w14:paraId="2B30DA9A" w14:textId="77777777" w:rsidR="0038483E" w:rsidRPr="00A61E7F" w:rsidRDefault="0038483E" w:rsidP="007B4758">
            <w:pPr>
              <w:ind w:firstLineChars="150" w:firstLine="315"/>
              <w:jc w:val="lef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62" w:type="dxa"/>
            <w:vAlign w:val="center"/>
          </w:tcPr>
          <w:p w14:paraId="0C3F0F01" w14:textId="77777777" w:rsidR="0038483E" w:rsidRPr="00A61E7F" w:rsidRDefault="0038483E" w:rsidP="007B4758">
            <w:pPr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R: CAAAGGTTGTATTTCGGGAGC</w:t>
            </w:r>
          </w:p>
        </w:tc>
        <w:tc>
          <w:tcPr>
            <w:tcW w:w="1793" w:type="dxa"/>
            <w:vMerge/>
            <w:vAlign w:val="center"/>
          </w:tcPr>
          <w:p w14:paraId="6A2F50A8" w14:textId="77777777" w:rsidR="0038483E" w:rsidRPr="00A61E7F" w:rsidRDefault="0038483E" w:rsidP="007B47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8483E" w:rsidRPr="00A61E7F" w14:paraId="3DBB40DC" w14:textId="77777777" w:rsidTr="007B4758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2022B51C" w14:textId="77777777" w:rsidR="0038483E" w:rsidRPr="001A7D84" w:rsidRDefault="0038483E" w:rsidP="007B4758">
            <w:pPr>
              <w:jc w:val="left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1A7D84">
              <w:rPr>
                <w:rFonts w:ascii="Arial" w:hAnsi="Arial" w:cs="Arial"/>
                <w:i/>
                <w:iCs/>
                <w:sz w:val="21"/>
                <w:szCs w:val="21"/>
              </w:rPr>
              <w:t>ACACA</w:t>
            </w:r>
          </w:p>
        </w:tc>
        <w:tc>
          <w:tcPr>
            <w:tcW w:w="2068" w:type="dxa"/>
            <w:vMerge w:val="restart"/>
            <w:vAlign w:val="center"/>
          </w:tcPr>
          <w:p w14:paraId="6E8AAE23" w14:textId="77777777" w:rsidR="0038483E" w:rsidRPr="00A61E7F" w:rsidRDefault="0038483E" w:rsidP="007B475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XM_046929960</w:t>
            </w:r>
          </w:p>
        </w:tc>
        <w:tc>
          <w:tcPr>
            <w:tcW w:w="4462" w:type="dxa"/>
            <w:vAlign w:val="center"/>
          </w:tcPr>
          <w:p w14:paraId="5947730B" w14:textId="77777777" w:rsidR="0038483E" w:rsidRPr="00A61E7F" w:rsidRDefault="0038483E" w:rsidP="007B4758">
            <w:pPr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F: GCTTCCCATTTGCCGTCCTA</w:t>
            </w:r>
          </w:p>
        </w:tc>
        <w:tc>
          <w:tcPr>
            <w:tcW w:w="1793" w:type="dxa"/>
            <w:vMerge w:val="restart"/>
            <w:vAlign w:val="center"/>
          </w:tcPr>
          <w:p w14:paraId="2515506E" w14:textId="77777777" w:rsidR="0038483E" w:rsidRPr="00A61E7F" w:rsidRDefault="0038483E" w:rsidP="007B47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185</w:t>
            </w:r>
          </w:p>
        </w:tc>
      </w:tr>
      <w:tr w:rsidR="0038483E" w:rsidRPr="00A61E7F" w14:paraId="7402E6E9" w14:textId="77777777" w:rsidTr="007B4758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53B41AE7" w14:textId="77777777" w:rsidR="0038483E" w:rsidRPr="001A7D84" w:rsidRDefault="0038483E" w:rsidP="007B4758">
            <w:pPr>
              <w:jc w:val="left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068" w:type="dxa"/>
            <w:vMerge/>
            <w:vAlign w:val="center"/>
          </w:tcPr>
          <w:p w14:paraId="3F78E7BC" w14:textId="77777777" w:rsidR="0038483E" w:rsidRPr="00A61E7F" w:rsidRDefault="0038483E" w:rsidP="007B4758">
            <w:pPr>
              <w:ind w:firstLineChars="150" w:firstLine="315"/>
              <w:jc w:val="lef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62" w:type="dxa"/>
            <w:vAlign w:val="center"/>
          </w:tcPr>
          <w:p w14:paraId="1C5EECA5" w14:textId="77777777" w:rsidR="0038483E" w:rsidRPr="00A61E7F" w:rsidRDefault="0038483E" w:rsidP="007B4758">
            <w:pPr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R: GCCATTCTCACCACCTGATTACTG</w:t>
            </w:r>
          </w:p>
        </w:tc>
        <w:tc>
          <w:tcPr>
            <w:tcW w:w="1793" w:type="dxa"/>
            <w:vMerge/>
            <w:vAlign w:val="center"/>
          </w:tcPr>
          <w:p w14:paraId="00A92527" w14:textId="77777777" w:rsidR="0038483E" w:rsidRPr="00A61E7F" w:rsidRDefault="0038483E" w:rsidP="007B47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8483E" w:rsidRPr="00A61E7F" w14:paraId="0BD09764" w14:textId="77777777" w:rsidTr="007B4758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14D3A968" w14:textId="77777777" w:rsidR="0038483E" w:rsidRPr="001A7D84" w:rsidRDefault="0038483E" w:rsidP="007B4758">
            <w:pPr>
              <w:jc w:val="left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1A7D84">
              <w:rPr>
                <w:rFonts w:ascii="Arial" w:hAnsi="Arial" w:cs="Arial"/>
                <w:i/>
                <w:iCs/>
                <w:sz w:val="21"/>
                <w:szCs w:val="21"/>
              </w:rPr>
              <w:t>ELOVL6</w:t>
            </w:r>
          </w:p>
        </w:tc>
        <w:tc>
          <w:tcPr>
            <w:tcW w:w="2068" w:type="dxa"/>
            <w:vMerge w:val="restart"/>
            <w:vAlign w:val="center"/>
          </w:tcPr>
          <w:p w14:paraId="1716BBBF" w14:textId="77777777" w:rsidR="0038483E" w:rsidRPr="00A61E7F" w:rsidRDefault="0038483E" w:rsidP="007B4758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XM_046916529</w:t>
            </w:r>
          </w:p>
        </w:tc>
        <w:tc>
          <w:tcPr>
            <w:tcW w:w="4462" w:type="dxa"/>
            <w:vAlign w:val="center"/>
          </w:tcPr>
          <w:p w14:paraId="5E2D545E" w14:textId="77777777" w:rsidR="0038483E" w:rsidRPr="00A61E7F" w:rsidRDefault="0038483E" w:rsidP="007B4758">
            <w:pPr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 xml:space="preserve">F: GGTGGTCGGCACCTAATGAA </w:t>
            </w:r>
          </w:p>
        </w:tc>
        <w:tc>
          <w:tcPr>
            <w:tcW w:w="1793" w:type="dxa"/>
            <w:vMerge w:val="restart"/>
            <w:vAlign w:val="center"/>
          </w:tcPr>
          <w:p w14:paraId="0C0A8D04" w14:textId="77777777" w:rsidR="0038483E" w:rsidRPr="00A61E7F" w:rsidRDefault="0038483E" w:rsidP="007B47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169</w:t>
            </w:r>
          </w:p>
        </w:tc>
      </w:tr>
      <w:tr w:rsidR="0038483E" w:rsidRPr="00A61E7F" w14:paraId="4A99AD32" w14:textId="77777777" w:rsidTr="007B4758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5C4C8F00" w14:textId="77777777" w:rsidR="0038483E" w:rsidRPr="001A7D84" w:rsidRDefault="0038483E" w:rsidP="007B4758">
            <w:pPr>
              <w:jc w:val="left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2068" w:type="dxa"/>
            <w:vMerge/>
            <w:vAlign w:val="center"/>
          </w:tcPr>
          <w:p w14:paraId="0016CB45" w14:textId="77777777" w:rsidR="0038483E" w:rsidRPr="00A61E7F" w:rsidRDefault="0038483E" w:rsidP="007B4758">
            <w:pPr>
              <w:ind w:firstLineChars="150" w:firstLine="315"/>
              <w:jc w:val="lef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62" w:type="dxa"/>
            <w:vAlign w:val="center"/>
          </w:tcPr>
          <w:p w14:paraId="0580C87F" w14:textId="77777777" w:rsidR="0038483E" w:rsidRPr="00A61E7F" w:rsidRDefault="0038483E" w:rsidP="007B4758">
            <w:pPr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R: TCTGGTCACACACTGACTGC</w:t>
            </w:r>
          </w:p>
        </w:tc>
        <w:tc>
          <w:tcPr>
            <w:tcW w:w="1793" w:type="dxa"/>
            <w:vMerge/>
            <w:vAlign w:val="center"/>
          </w:tcPr>
          <w:p w14:paraId="38986CFB" w14:textId="77777777" w:rsidR="0038483E" w:rsidRPr="00A61E7F" w:rsidRDefault="0038483E" w:rsidP="007B47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8483E" w:rsidRPr="00A61E7F" w14:paraId="4795FA14" w14:textId="77777777" w:rsidTr="007B4758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00491363" w14:textId="645732C8" w:rsidR="0038483E" w:rsidRPr="001A7D84" w:rsidRDefault="0038483E" w:rsidP="007B4758">
            <w:pPr>
              <w:jc w:val="left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1A7D84">
              <w:rPr>
                <w:rFonts w:ascii="Arial" w:hAnsi="Arial" w:cs="Arial" w:hint="eastAsia"/>
                <w:i/>
                <w:iCs/>
                <w:sz w:val="21"/>
                <w:szCs w:val="21"/>
              </w:rPr>
              <w:t>D</w:t>
            </w:r>
            <w:r w:rsidRPr="001A7D84">
              <w:rPr>
                <w:rFonts w:ascii="Arial" w:hAnsi="Arial" w:cs="Arial"/>
                <w:i/>
                <w:iCs/>
                <w:sz w:val="21"/>
                <w:szCs w:val="21"/>
              </w:rPr>
              <w:t>NMT1</w:t>
            </w:r>
          </w:p>
        </w:tc>
        <w:tc>
          <w:tcPr>
            <w:tcW w:w="2068" w:type="dxa"/>
            <w:vMerge w:val="restart"/>
            <w:vAlign w:val="center"/>
          </w:tcPr>
          <w:p w14:paraId="0E796C66" w14:textId="3C78A85F" w:rsidR="0038483E" w:rsidRPr="0038483E" w:rsidRDefault="0038483E" w:rsidP="007B4758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38483E">
              <w:rPr>
                <w:rFonts w:ascii="Arial" w:hAnsi="Arial" w:cs="Arial"/>
                <w:sz w:val="21"/>
                <w:szCs w:val="21"/>
              </w:rPr>
              <w:t>NM206952.1</w:t>
            </w:r>
          </w:p>
        </w:tc>
        <w:tc>
          <w:tcPr>
            <w:tcW w:w="4462" w:type="dxa"/>
            <w:vAlign w:val="center"/>
          </w:tcPr>
          <w:p w14:paraId="634037B5" w14:textId="7D060317" w:rsidR="0038483E" w:rsidRPr="0038483E" w:rsidRDefault="0038483E" w:rsidP="007B4758">
            <w:pPr>
              <w:ind w:firstLineChars="150" w:firstLine="315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38483E">
              <w:rPr>
                <w:rFonts w:ascii="Arial" w:hAnsi="Arial" w:cs="Arial"/>
                <w:sz w:val="21"/>
                <w:szCs w:val="21"/>
              </w:rPr>
              <w:t>F: ACGGCTTCTTCAGCACCACGGTC</w:t>
            </w:r>
          </w:p>
        </w:tc>
        <w:tc>
          <w:tcPr>
            <w:tcW w:w="1793" w:type="dxa"/>
            <w:vMerge w:val="restart"/>
            <w:vAlign w:val="center"/>
          </w:tcPr>
          <w:p w14:paraId="31A5FADF" w14:textId="05AC7500" w:rsidR="0038483E" w:rsidRPr="0038483E" w:rsidRDefault="0038483E" w:rsidP="007B47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3E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38483E">
              <w:rPr>
                <w:rFonts w:ascii="Arial" w:hAnsi="Arial" w:cs="Arial"/>
                <w:sz w:val="21"/>
                <w:szCs w:val="21"/>
              </w:rPr>
              <w:t>68</w:t>
            </w:r>
          </w:p>
        </w:tc>
      </w:tr>
      <w:tr w:rsidR="0038483E" w:rsidRPr="00A61E7F" w14:paraId="24DED8C1" w14:textId="77777777" w:rsidTr="007B4758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5FA7AC87" w14:textId="77777777" w:rsidR="0038483E" w:rsidRPr="001A7D84" w:rsidRDefault="0038483E" w:rsidP="007B4758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2068" w:type="dxa"/>
            <w:vMerge/>
            <w:vAlign w:val="center"/>
          </w:tcPr>
          <w:p w14:paraId="3E929A06" w14:textId="77777777" w:rsidR="0038483E" w:rsidRPr="00A61E7F" w:rsidRDefault="0038483E" w:rsidP="007B4758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4462" w:type="dxa"/>
            <w:vAlign w:val="center"/>
          </w:tcPr>
          <w:p w14:paraId="192BB000" w14:textId="65261C8A" w:rsidR="0038483E" w:rsidRPr="00A61E7F" w:rsidRDefault="0038483E" w:rsidP="007B4758">
            <w:pPr>
              <w:ind w:firstLineChars="150" w:firstLine="315"/>
              <w:jc w:val="left"/>
              <w:rPr>
                <w:rFonts w:ascii="Arial" w:hAnsi="Arial" w:cs="Arial"/>
                <w:szCs w:val="21"/>
              </w:rPr>
            </w:pPr>
            <w:r w:rsidRPr="0038483E">
              <w:rPr>
                <w:rFonts w:ascii="Arial" w:hAnsi="Arial" w:cs="Arial"/>
                <w:sz w:val="21"/>
                <w:szCs w:val="22"/>
              </w:rPr>
              <w:t>R: CTGTCGGTGTTTATCCAGGATGTT</w:t>
            </w:r>
          </w:p>
        </w:tc>
        <w:tc>
          <w:tcPr>
            <w:tcW w:w="1793" w:type="dxa"/>
            <w:vMerge/>
            <w:vAlign w:val="center"/>
          </w:tcPr>
          <w:p w14:paraId="3C0B9EFB" w14:textId="77777777" w:rsidR="0038483E" w:rsidRPr="00A61E7F" w:rsidRDefault="0038483E" w:rsidP="007B475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33FCC" w:rsidRPr="00A61E7F" w14:paraId="7C9A063D" w14:textId="77777777" w:rsidTr="007B4758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4AA0E09B" w14:textId="2E699E9D" w:rsidR="00E33FCC" w:rsidRPr="001A7D84" w:rsidRDefault="00B32E5A" w:rsidP="007B4758">
            <w:pPr>
              <w:jc w:val="left"/>
              <w:rPr>
                <w:rFonts w:ascii="Arial" w:hAnsi="Arial" w:cs="Arial"/>
                <w:i/>
                <w:iCs/>
                <w:sz w:val="21"/>
                <w:szCs w:val="22"/>
              </w:rPr>
            </w:pPr>
            <w:r w:rsidRPr="001A7D84">
              <w:rPr>
                <w:rFonts w:ascii="Arial" w:hAnsi="Arial" w:cs="Arial" w:hint="eastAsia"/>
                <w:i/>
                <w:iCs/>
                <w:sz w:val="21"/>
                <w:szCs w:val="22"/>
              </w:rPr>
              <w:t>C</w:t>
            </w:r>
            <w:r w:rsidRPr="001A7D84">
              <w:rPr>
                <w:rFonts w:ascii="Arial" w:hAnsi="Arial" w:cs="Arial"/>
                <w:i/>
                <w:iCs/>
                <w:sz w:val="21"/>
                <w:szCs w:val="22"/>
              </w:rPr>
              <w:t>BS</w:t>
            </w:r>
          </w:p>
        </w:tc>
        <w:tc>
          <w:tcPr>
            <w:tcW w:w="2068" w:type="dxa"/>
            <w:vMerge w:val="restart"/>
            <w:vAlign w:val="center"/>
          </w:tcPr>
          <w:p w14:paraId="18D57C3E" w14:textId="7C962A4F" w:rsidR="00E33FCC" w:rsidRPr="00B32E5A" w:rsidRDefault="00715DA8" w:rsidP="007B4758">
            <w:pPr>
              <w:jc w:val="left"/>
              <w:rPr>
                <w:rFonts w:ascii="Arial" w:hAnsi="Arial" w:cs="Arial"/>
                <w:sz w:val="21"/>
                <w:szCs w:val="22"/>
              </w:rPr>
            </w:pPr>
            <w:r w:rsidRPr="00715DA8">
              <w:rPr>
                <w:rFonts w:ascii="Arial" w:hAnsi="Arial" w:cs="Arial"/>
                <w:sz w:val="21"/>
                <w:szCs w:val="22"/>
              </w:rPr>
              <w:t>XM_040659743.2</w:t>
            </w:r>
          </w:p>
        </w:tc>
        <w:tc>
          <w:tcPr>
            <w:tcW w:w="4462" w:type="dxa"/>
            <w:vAlign w:val="center"/>
          </w:tcPr>
          <w:p w14:paraId="510C1982" w14:textId="4EA06B75" w:rsidR="00E33FCC" w:rsidRPr="00B32E5A" w:rsidRDefault="00B32E5A" w:rsidP="007B4758">
            <w:pPr>
              <w:ind w:firstLineChars="150" w:firstLine="315"/>
              <w:jc w:val="left"/>
              <w:rPr>
                <w:rFonts w:ascii="Arial" w:hAnsi="Arial" w:cs="Arial"/>
                <w:sz w:val="21"/>
                <w:szCs w:val="22"/>
              </w:rPr>
            </w:pPr>
            <w:r w:rsidRPr="00B32E5A">
              <w:rPr>
                <w:rFonts w:ascii="Arial" w:hAnsi="Arial" w:cs="Arial" w:hint="eastAsia"/>
                <w:sz w:val="21"/>
                <w:szCs w:val="22"/>
              </w:rPr>
              <w:t>F</w:t>
            </w:r>
            <w:r w:rsidRPr="00B32E5A">
              <w:rPr>
                <w:rFonts w:ascii="Arial" w:hAnsi="Arial" w:cs="Arial"/>
                <w:sz w:val="21"/>
                <w:szCs w:val="22"/>
              </w:rPr>
              <w:t>: GTGTCTAAGGCCAAGCCAGA</w:t>
            </w:r>
          </w:p>
        </w:tc>
        <w:tc>
          <w:tcPr>
            <w:tcW w:w="1793" w:type="dxa"/>
            <w:vMerge w:val="restart"/>
            <w:vAlign w:val="center"/>
          </w:tcPr>
          <w:p w14:paraId="583B78E6" w14:textId="2BEDA488" w:rsidR="00E33FCC" w:rsidRPr="00B32E5A" w:rsidRDefault="00715DA8" w:rsidP="007B4758">
            <w:pPr>
              <w:jc w:val="center"/>
              <w:rPr>
                <w:rFonts w:ascii="Arial" w:hAnsi="Arial" w:cs="Arial"/>
                <w:sz w:val="21"/>
                <w:szCs w:val="22"/>
              </w:rPr>
            </w:pPr>
            <w:r>
              <w:rPr>
                <w:rFonts w:ascii="Arial" w:hAnsi="Arial" w:cs="Arial" w:hint="eastAsia"/>
                <w:sz w:val="21"/>
                <w:szCs w:val="22"/>
              </w:rPr>
              <w:t>2</w:t>
            </w:r>
            <w:r>
              <w:rPr>
                <w:rFonts w:ascii="Arial" w:hAnsi="Arial" w:cs="Arial"/>
                <w:sz w:val="21"/>
                <w:szCs w:val="22"/>
              </w:rPr>
              <w:t>29</w:t>
            </w:r>
          </w:p>
        </w:tc>
      </w:tr>
      <w:tr w:rsidR="00E33FCC" w:rsidRPr="00A61E7F" w14:paraId="6BFC22B0" w14:textId="77777777" w:rsidTr="007B4758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3BEE4793" w14:textId="77777777" w:rsidR="00E33FCC" w:rsidRPr="001A7D84" w:rsidRDefault="00E33FCC" w:rsidP="007B4758">
            <w:pPr>
              <w:jc w:val="left"/>
              <w:rPr>
                <w:rFonts w:ascii="Arial" w:hAnsi="Arial" w:cs="Arial"/>
                <w:i/>
                <w:iCs/>
                <w:sz w:val="21"/>
                <w:szCs w:val="22"/>
              </w:rPr>
            </w:pPr>
          </w:p>
        </w:tc>
        <w:tc>
          <w:tcPr>
            <w:tcW w:w="2068" w:type="dxa"/>
            <w:vMerge/>
            <w:vAlign w:val="center"/>
          </w:tcPr>
          <w:p w14:paraId="3F3C9E28" w14:textId="77777777" w:rsidR="00E33FCC" w:rsidRPr="00B32E5A" w:rsidRDefault="00E33FCC" w:rsidP="007B4758">
            <w:pPr>
              <w:jc w:val="left"/>
              <w:rPr>
                <w:rFonts w:ascii="Arial" w:hAnsi="Arial" w:cs="Arial"/>
                <w:sz w:val="21"/>
                <w:szCs w:val="22"/>
              </w:rPr>
            </w:pPr>
          </w:p>
        </w:tc>
        <w:tc>
          <w:tcPr>
            <w:tcW w:w="4462" w:type="dxa"/>
            <w:vAlign w:val="center"/>
          </w:tcPr>
          <w:p w14:paraId="138C3083" w14:textId="4744A138" w:rsidR="00E33FCC" w:rsidRPr="00B32E5A" w:rsidRDefault="00B32E5A" w:rsidP="007B4758">
            <w:pPr>
              <w:ind w:firstLineChars="150" w:firstLine="315"/>
              <w:jc w:val="left"/>
              <w:rPr>
                <w:rFonts w:ascii="Arial" w:hAnsi="Arial" w:cs="Arial"/>
                <w:sz w:val="21"/>
                <w:szCs w:val="22"/>
              </w:rPr>
            </w:pPr>
            <w:r w:rsidRPr="00B32E5A">
              <w:rPr>
                <w:rFonts w:ascii="Arial" w:hAnsi="Arial" w:cs="Arial"/>
                <w:sz w:val="21"/>
                <w:szCs w:val="22"/>
              </w:rPr>
              <w:t>R: TGGGCAGGATATTTGGAGGC</w:t>
            </w:r>
          </w:p>
        </w:tc>
        <w:tc>
          <w:tcPr>
            <w:tcW w:w="1793" w:type="dxa"/>
            <w:vMerge/>
            <w:vAlign w:val="center"/>
          </w:tcPr>
          <w:p w14:paraId="042DCC1D" w14:textId="77777777" w:rsidR="00E33FCC" w:rsidRPr="00A61E7F" w:rsidRDefault="00E33FCC" w:rsidP="007B4758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38483E" w:rsidRPr="00A61E7F" w14:paraId="78449CF2" w14:textId="77777777" w:rsidTr="007B4758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1717A881" w14:textId="52A9E095" w:rsidR="0038483E" w:rsidRPr="001A7D84" w:rsidRDefault="0038483E" w:rsidP="007B4758">
            <w:pPr>
              <w:jc w:val="left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1A7D84">
              <w:rPr>
                <w:rFonts w:ascii="Arial" w:hAnsi="Arial" w:cs="Arial"/>
                <w:i/>
                <w:iCs/>
                <w:sz w:val="21"/>
                <w:szCs w:val="21"/>
              </w:rPr>
              <w:t>CPT1</w:t>
            </w:r>
            <w:r w:rsidR="00E432F4">
              <w:rPr>
                <w:rFonts w:ascii="Arial" w:hAnsi="Arial" w:cs="Arial"/>
                <w:i/>
                <w:iCs/>
                <w:sz w:val="21"/>
                <w:szCs w:val="21"/>
              </w:rPr>
              <w:t>A</w:t>
            </w:r>
          </w:p>
        </w:tc>
        <w:tc>
          <w:tcPr>
            <w:tcW w:w="2068" w:type="dxa"/>
            <w:vMerge w:val="restart"/>
            <w:vAlign w:val="center"/>
          </w:tcPr>
          <w:p w14:paraId="01A80EEB" w14:textId="77777777" w:rsidR="0038483E" w:rsidRPr="00A61E7F" w:rsidRDefault="0038483E" w:rsidP="007B4758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XM_046918285</w:t>
            </w:r>
          </w:p>
        </w:tc>
        <w:tc>
          <w:tcPr>
            <w:tcW w:w="4462" w:type="dxa"/>
            <w:vAlign w:val="center"/>
          </w:tcPr>
          <w:p w14:paraId="27510DBD" w14:textId="77777777" w:rsidR="0038483E" w:rsidRPr="00A61E7F" w:rsidRDefault="0038483E" w:rsidP="007B4758">
            <w:pPr>
              <w:ind w:firstLineChars="150" w:firstLine="315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F: TAGAGGGCGTGGACCAATAA</w:t>
            </w:r>
          </w:p>
        </w:tc>
        <w:tc>
          <w:tcPr>
            <w:tcW w:w="1793" w:type="dxa"/>
            <w:vMerge w:val="restart"/>
            <w:vAlign w:val="center"/>
          </w:tcPr>
          <w:p w14:paraId="6B88C042" w14:textId="77777777" w:rsidR="0038483E" w:rsidRPr="00A61E7F" w:rsidRDefault="0038483E" w:rsidP="007B47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229</w:t>
            </w:r>
          </w:p>
        </w:tc>
      </w:tr>
      <w:tr w:rsidR="0038483E" w:rsidRPr="00A61E7F" w14:paraId="13B58045" w14:textId="77777777" w:rsidTr="007B4758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7B45E6F9" w14:textId="77777777" w:rsidR="0038483E" w:rsidRPr="00A61E7F" w:rsidRDefault="0038483E" w:rsidP="007B4758">
            <w:pPr>
              <w:jc w:val="lef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68" w:type="dxa"/>
            <w:vMerge/>
            <w:vAlign w:val="center"/>
          </w:tcPr>
          <w:p w14:paraId="43BAD06C" w14:textId="77777777" w:rsidR="0038483E" w:rsidRPr="00A61E7F" w:rsidRDefault="0038483E" w:rsidP="007B4758">
            <w:pPr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4462" w:type="dxa"/>
            <w:vAlign w:val="center"/>
          </w:tcPr>
          <w:p w14:paraId="70DAA3B6" w14:textId="77777777" w:rsidR="0038483E" w:rsidRPr="00A61E7F" w:rsidRDefault="0038483E" w:rsidP="007B4758">
            <w:pPr>
              <w:ind w:firstLineChars="150" w:firstLine="315"/>
              <w:rPr>
                <w:rFonts w:ascii="Arial" w:hAnsi="Arial" w:cs="Arial"/>
                <w:sz w:val="21"/>
                <w:szCs w:val="21"/>
              </w:rPr>
            </w:pPr>
            <w:r w:rsidRPr="00A61E7F">
              <w:rPr>
                <w:rFonts w:ascii="Arial" w:hAnsi="Arial" w:cs="Arial"/>
                <w:sz w:val="21"/>
                <w:szCs w:val="21"/>
              </w:rPr>
              <w:t>R: TGGGATGCGGGAGGTATT</w:t>
            </w:r>
          </w:p>
        </w:tc>
        <w:tc>
          <w:tcPr>
            <w:tcW w:w="1793" w:type="dxa"/>
            <w:vMerge/>
            <w:vAlign w:val="center"/>
          </w:tcPr>
          <w:p w14:paraId="0EC76D37" w14:textId="77777777" w:rsidR="0038483E" w:rsidRPr="00A61E7F" w:rsidRDefault="0038483E" w:rsidP="007B47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48222E25" w14:textId="484D840B" w:rsidR="00347D45" w:rsidRPr="0038483E" w:rsidRDefault="0038483E" w:rsidP="0038483E">
      <w:pPr>
        <w:widowControl/>
        <w:jc w:val="left"/>
        <w:rPr>
          <w:rFonts w:ascii="Arial" w:hAnsi="Arial" w:cs="Arial"/>
          <w:color w:val="000000" w:themeColor="text1"/>
          <w:szCs w:val="21"/>
        </w:rPr>
      </w:pPr>
      <w:r w:rsidRPr="00A61E7F">
        <w:rPr>
          <w:rFonts w:ascii="Arial" w:hAnsi="Arial" w:cs="Arial"/>
          <w:color w:val="000000" w:themeColor="text1"/>
          <w:szCs w:val="21"/>
        </w:rPr>
        <w:br w:type="page"/>
      </w:r>
    </w:p>
    <w:sectPr w:rsidR="00347D45" w:rsidRPr="00384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EC507" w14:textId="77777777" w:rsidR="000F0032" w:rsidRDefault="000F0032" w:rsidP="0038483E">
      <w:r>
        <w:separator/>
      </w:r>
    </w:p>
  </w:endnote>
  <w:endnote w:type="continuationSeparator" w:id="0">
    <w:p w14:paraId="176F7A01" w14:textId="77777777" w:rsidR="000F0032" w:rsidRDefault="000F0032" w:rsidP="00384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C7134" w14:textId="77777777" w:rsidR="000F0032" w:rsidRDefault="000F0032" w:rsidP="0038483E">
      <w:r>
        <w:separator/>
      </w:r>
    </w:p>
  </w:footnote>
  <w:footnote w:type="continuationSeparator" w:id="0">
    <w:p w14:paraId="46B2946A" w14:textId="77777777" w:rsidR="000F0032" w:rsidRDefault="000F0032" w:rsidP="003848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F7"/>
    <w:rsid w:val="00014359"/>
    <w:rsid w:val="000F0032"/>
    <w:rsid w:val="001A7D84"/>
    <w:rsid w:val="00347D45"/>
    <w:rsid w:val="0038483E"/>
    <w:rsid w:val="004C5DFB"/>
    <w:rsid w:val="00505BF7"/>
    <w:rsid w:val="00715DA8"/>
    <w:rsid w:val="00B32E5A"/>
    <w:rsid w:val="00E33FCC"/>
    <w:rsid w:val="00E4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D0109"/>
  <w15:chartTrackingRefBased/>
  <w15:docId w15:val="{46A08095-6995-479B-9231-9DA5C1A83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83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8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848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483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8483E"/>
    <w:rPr>
      <w:sz w:val="18"/>
      <w:szCs w:val="18"/>
    </w:rPr>
  </w:style>
  <w:style w:type="table" w:customStyle="1" w:styleId="511">
    <w:name w:val="网格型511"/>
    <w:basedOn w:val="a1"/>
    <w:uiPriority w:val="39"/>
    <w:rsid w:val="0038483E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囍 孙</dc:creator>
  <cp:keywords/>
  <dc:description/>
  <cp:lastModifiedBy>LYL</cp:lastModifiedBy>
  <cp:revision>7</cp:revision>
  <dcterms:created xsi:type="dcterms:W3CDTF">2023-12-29T03:35:00Z</dcterms:created>
  <dcterms:modified xsi:type="dcterms:W3CDTF">2023-12-30T02:48:00Z</dcterms:modified>
</cp:coreProperties>
</file>